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6773" w:rsidRPr="00216773" w:rsidRDefault="00216773" w:rsidP="00216773">
      <w:pPr>
        <w:rPr>
          <w:rFonts w:ascii="Times New Roman" w:hAnsi="Times New Roman" w:cs="Times New Roman"/>
          <w:sz w:val="24"/>
          <w:szCs w:val="24"/>
        </w:rPr>
      </w:pPr>
      <w:r w:rsidRPr="00216773">
        <w:rPr>
          <w:rFonts w:ascii="Times New Roman" w:hAnsi="Times New Roman" w:cs="Times New Roman"/>
          <w:sz w:val="24"/>
          <w:szCs w:val="24"/>
        </w:rPr>
        <w:t>NM_001243877-promoter</w:t>
      </w:r>
      <w:r>
        <w:rPr>
          <w:rFonts w:ascii="Times New Roman" w:hAnsi="Times New Roman" w:cs="Times New Roman"/>
          <w:sz w:val="24"/>
          <w:szCs w:val="24"/>
        </w:rPr>
        <w:t xml:space="preserve">   </w:t>
      </w:r>
      <w:bookmarkStart w:id="0" w:name="_GoBack"/>
      <w:bookmarkEnd w:id="0"/>
      <w:r w:rsidRPr="00216773">
        <w:rPr>
          <w:rFonts w:ascii="Times New Roman" w:hAnsi="Times New Roman" w:cs="Times New Roman"/>
          <w:sz w:val="24"/>
          <w:szCs w:val="24"/>
        </w:rPr>
        <w:t>TOB1</w:t>
      </w:r>
    </w:p>
    <w:p w:rsidR="00BA601D" w:rsidRPr="00216773" w:rsidRDefault="00216773" w:rsidP="00216773">
      <w:pPr>
        <w:rPr>
          <w:rFonts w:ascii="Times New Roman" w:hAnsi="Times New Roman" w:cs="Times New Roman"/>
          <w:sz w:val="24"/>
          <w:szCs w:val="24"/>
        </w:rPr>
      </w:pPr>
      <w:r w:rsidRPr="00216773">
        <w:rPr>
          <w:rFonts w:ascii="Times New Roman" w:hAnsi="Times New Roman" w:cs="Times New Roman"/>
          <w:sz w:val="24"/>
          <w:szCs w:val="24"/>
        </w:rPr>
        <w:t>TGTTATTTGCTCAGAGAGAGGAATACCTCTTGATTGTGATACACTTGGAGCCTAATATCAAATTCTTTTTTCCTCCATAAGTCTAATTCCCTGCACAATTAGCAGTTAGCCCTCCACTCCCCTGCACAATTCCAAAGTAAATGTTAGATAATAATAAGCCATATGCAGAACTTGGATAAAGAACATTTTATACCTCGTGACTGGCAATGTTCAGAGATGTGAATCAGTTTTCCCTTTTATTTGCAATCCATATATATGTATTTTTTTTCTTTTTTGAAACGAAGTTTTGCTCCTGTTGCCTAGGCTGGAGTGCAATGGCGCGATCCCAGCTCACCGCAACCTCCGCCTCCCGGGTTCAAGTGATTCTCCTGCCTCAGCCTCCCGAGTAGCTGGGATTACAGGCATGCGCCACCATGCCAGGCTAATTTTGTATTTTTAGTAGAGACAGGGTTTCTCCATGTTGGTCAAGCTGATCTCGAGCTCCCGACCTCAGATGATCCACCCACCTTGGCCTCCCAAAGTACTGGGATTACAGGCGAGAGCCACCGCGCCCTGACTTGCAATCTGTATTTGAAGAACAGCTGCAGTATATATGTTAGGAACATTGAGTTTTAAGGGCGGAATATTTTATTTATTTATTTTTTTGAGAGAGAGTCTCGCTCTGTCGGCCAGCAGGAGTGCAGTGGCACGATCGCGGCGCACTGCAACCTCCATCTCCCAGGCTCAAGCAATTCTCCTGCCTCAGCCTCCCAAGTAGCTGGGATTACAGGCGTGTGCCACTACACCCGGCTAATTTTTGTATTTTCAGTAGAGACGGGGTTTCACCGTGTTGGCCAGGCTGGTCTCAAATTCCTGAGCTCAGGTAATCTGCCTGCCTCAGCCTCCCAAAGTGCTGGGATTACAGGCGTAAGCCACTGCTCCCAGCCAAGTGTGGAATTTTTTTTTAATTGAAGGAGACATTAGATATGATCTAATTCAACCCTTTTTATAGGTGAGAAAACTAAAAGTTTATTGAAACTGGTGTGAAACTCAGACCTCCCAGTACCCACCCTTCATTGCTTTTTCCAGTATGCCATGGGGCCTCCGTGTGTGTTGTTTGTGTGGTGTGTGTGTGTGTGTTTATATTTGGTCAGACATCTTCTTACACTCCTAGGCCAAGCAGCAATAACTCATAAATTTTTGACATCTACATTTCTGACTTAAAAATGCTTTTAATGCTACTGATATTTAATCAGTACCTATCAGATGACTGCTCTCATATTTCAAATCTGGAATTACAGATTGAAGACATTCAGAAAAGAGAACTTGTCCCTTCTCTTTAGAGAATTATTGAAAAGTACAGATAAGTTTGACAAAATTACAATTCATCTATCTTTAGACATTTTAGTCTCAGCCATGCCTAATATGCCCCCCCAATATAAAATTACTAATCAAGACACATGGTCCCGCAGTTCTAGATGTTTGGTACAGTACCATTATTTGCCTAATGGTAAAAGAAGTTGTGCTTCTAGAACACGTGAAAAATGAAGTGTTTCTTTTGGTAAGGCATTCCAAGGATATCCTGTCTAGTTTCTTGAAATTTCTGTGCTTAATTAGAAAACTAAAAATAACTCACTTTTATTACAGATGGACTTGTCATTACAGAAAACCAAAAACAAACAAATAAAAAAAGAAAACTGAACAAATCATTTATATTTGACGCTTTGATGACATTTCAATGCAGAGGAAGGGACATTTTAATTTAAATGCTTTCACAGTTTTGCCATACTTTCACATTTCAATTCCACTCCTGTTTGCAACTAAAAAACCCAAACACTCAAAAAAAAAAAAAAATCACATTAATCAGAATTTAAGGAGTCACTTAGTAAAACTATGTTTTAGGAATCTGTACAATAAACATGAAATCAGTCACCTGACCACTCCCCACCCTCAGCCCATTCCACAAACCCATCTTCCCACCCCTTCTCCTACGCATTGAGCCTTCAGAAATACCCTTTCTCAGTGCGGTTCCTTCTAAAAAGGAGAGGCGGGAGAGTCAGGGTGGAGAAGG</w:t>
      </w:r>
    </w:p>
    <w:sectPr w:rsidR="00BA601D" w:rsidRPr="002167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6773"/>
    <w:rsid w:val="00216773"/>
    <w:rsid w:val="00BA6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07A0BD"/>
  <w15:chartTrackingRefBased/>
  <w15:docId w15:val="{A27C6089-5CF7-446F-9A85-F9B45CAFA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0</Words>
  <Characters>1770</Characters>
  <Application>Microsoft Office Word</Application>
  <DocSecurity>0</DocSecurity>
  <Lines>14</Lines>
  <Paragraphs>4</Paragraphs>
  <ScaleCrop>false</ScaleCrop>
  <Company/>
  <LinksUpToDate>false</LinksUpToDate>
  <CharactersWithSpaces>2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ru bai</dc:creator>
  <cp:keywords/>
  <dc:description/>
  <cp:lastModifiedBy>yuru bai</cp:lastModifiedBy>
  <cp:revision>1</cp:revision>
  <dcterms:created xsi:type="dcterms:W3CDTF">2019-10-04T08:38:00Z</dcterms:created>
  <dcterms:modified xsi:type="dcterms:W3CDTF">2019-10-04T08:40:00Z</dcterms:modified>
</cp:coreProperties>
</file>